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AD3A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5E8F8656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3E41">
        <w:rPr>
          <w:rFonts w:ascii="Times New Roman" w:hAnsi="Times New Roman" w:cs="Times New Roman"/>
          <w:sz w:val="20"/>
          <w:szCs w:val="20"/>
        </w:rPr>
        <w:t>The Ergogenic Effects of Acute Carbohydrate Feeding on Resistance Exercise Performance: A Systematic Review and Meta-analysis</w:t>
      </w:r>
    </w:p>
    <w:p w14:paraId="43218801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6B6461" w14:textId="77777777" w:rsidR="007D6FC9" w:rsidRPr="008950DB" w:rsidRDefault="007D6FC9" w:rsidP="007D6FC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950DB">
        <w:rPr>
          <w:rFonts w:ascii="Times New Roman" w:hAnsi="Times New Roman" w:cs="Times New Roman"/>
          <w:b/>
          <w:bCs/>
          <w:sz w:val="20"/>
          <w:szCs w:val="20"/>
        </w:rPr>
        <w:t>Journal</w:t>
      </w:r>
    </w:p>
    <w:p w14:paraId="4AF6CB28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ports Medicine</w:t>
      </w:r>
    </w:p>
    <w:p w14:paraId="78DCA95A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59CA25" w14:textId="77777777" w:rsidR="007D6FC9" w:rsidRPr="00863089" w:rsidRDefault="007D6FC9" w:rsidP="007D6FC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43ACCF5F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drew Ki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Eric Helm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Caryn Zin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nd Ivan Juki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79C58DC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09D899" w14:textId="77777777" w:rsidR="007D6FC9" w:rsidRPr="00863089" w:rsidRDefault="007D6FC9" w:rsidP="007D6FC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28C735E8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port Performance Research Institute New Zealand (SPRINZ), Auckland University of Technology, Auckland, New Zealand</w:t>
      </w:r>
    </w:p>
    <w:p w14:paraId="7D6BD454" w14:textId="77777777" w:rsidR="007D6FC9" w:rsidRPr="00F75C5B" w:rsidRDefault="007D6FC9" w:rsidP="007D6FC9">
      <w:pPr>
        <w:spacing w:line="480" w:lineRule="auto"/>
        <w:jc w:val="both"/>
        <w:rPr>
          <w:rStyle w:val="normaltextrun"/>
          <w:rFonts w:ascii="Times New Roman" w:hAnsi="Times New Roman" w:cs="Times New Roman"/>
          <w:sz w:val="20"/>
          <w:szCs w:val="20"/>
        </w:rPr>
      </w:pPr>
    </w:p>
    <w:p w14:paraId="2CBD8C8F" w14:textId="77777777" w:rsidR="007D6FC9" w:rsidRDefault="007D6FC9" w:rsidP="007D6FC9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A3F8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rresponding author</w:t>
      </w:r>
    </w:p>
    <w:p w14:paraId="7EC60F1B" w14:textId="77777777" w:rsidR="007D6FC9" w:rsidRPr="006C4118" w:rsidRDefault="007D6FC9" w:rsidP="007D6FC9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rew King</w:t>
      </w:r>
    </w:p>
    <w:p w14:paraId="0F3E71C0" w14:textId="77777777" w:rsidR="007D6FC9" w:rsidRPr="006C4118" w:rsidRDefault="007D6FC9" w:rsidP="007D6FC9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Sc Candidate</w:t>
      </w:r>
    </w:p>
    <w:p w14:paraId="699E9ECD" w14:textId="77777777" w:rsidR="007D6FC9" w:rsidRDefault="007D6FC9" w:rsidP="007D6FC9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port Performance Research Institute New Zealand (SPRINZ)</w:t>
      </w:r>
    </w:p>
    <w:p w14:paraId="053F0654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 University of Technology</w:t>
      </w:r>
    </w:p>
    <w:p w14:paraId="5DE26E8D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 Antares Place, Mairangi Bay</w:t>
      </w:r>
    </w:p>
    <w:p w14:paraId="52B7ED3D" w14:textId="77777777" w:rsidR="007D6FC9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, New Zealand, 0632</w:t>
      </w:r>
    </w:p>
    <w:p w14:paraId="75152B14" w14:textId="77777777" w:rsidR="007D6FC9" w:rsidRPr="006C4118" w:rsidRDefault="007D6FC9" w:rsidP="007D6F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r w:rsidRPr="0035532C">
        <w:rPr>
          <w:rFonts w:ascii="Times New Roman" w:hAnsi="Times New Roman" w:cs="Times New Roman"/>
          <w:sz w:val="20"/>
          <w:szCs w:val="20"/>
          <w:u w:val="single"/>
        </w:rPr>
        <w:t>andrewking.biz@gmail.com</w:t>
      </w:r>
    </w:p>
    <w:p w14:paraId="414C236E" w14:textId="77777777" w:rsidR="007D6FC9" w:rsidRDefault="007D6FC9" w:rsidP="009643AD">
      <w:pPr>
        <w:tabs>
          <w:tab w:val="left" w:pos="3402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66D668BB" w14:textId="77777777" w:rsidR="007D6FC9" w:rsidRDefault="007D6FC9" w:rsidP="009643AD">
      <w:pPr>
        <w:tabs>
          <w:tab w:val="left" w:pos="3402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C065F8D" w14:textId="3099ECFB" w:rsidR="007D6FC9" w:rsidRDefault="007D6FC9" w:rsidP="009643AD">
      <w:pPr>
        <w:tabs>
          <w:tab w:val="left" w:pos="3402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le II</w:t>
      </w:r>
      <w:r w:rsidR="00700BB2">
        <w:rPr>
          <w:rFonts w:ascii="Times New Roman" w:hAnsi="Times New Roman" w:cs="Times New Roman"/>
          <w:b/>
          <w:bCs/>
          <w:sz w:val="20"/>
          <w:szCs w:val="20"/>
        </w:rPr>
        <w:t>I</w:t>
      </w:r>
    </w:p>
    <w:p w14:paraId="24BF20AA" w14:textId="77777777" w:rsidR="007D6FC9" w:rsidRDefault="007D6FC9" w:rsidP="009643AD">
      <w:pPr>
        <w:tabs>
          <w:tab w:val="left" w:pos="3402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60E0500" w14:textId="4A7CAD04" w:rsidR="009643AD" w:rsidRPr="00BF759C" w:rsidRDefault="009643AD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 xml:space="preserve">Total </w:t>
      </w:r>
      <w:r w:rsidR="00540BED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F759C">
        <w:rPr>
          <w:rFonts w:ascii="Times New Roman" w:hAnsi="Times New Roman" w:cs="Times New Roman"/>
          <w:b/>
          <w:bCs/>
          <w:sz w:val="20"/>
          <w:szCs w:val="20"/>
        </w:rPr>
        <w:t xml:space="preserve">raining </w:t>
      </w:r>
      <w:r w:rsidR="00540BED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Pr="00BF759C">
        <w:rPr>
          <w:rFonts w:ascii="Times New Roman" w:hAnsi="Times New Roman" w:cs="Times New Roman"/>
          <w:b/>
          <w:bCs/>
          <w:sz w:val="20"/>
          <w:szCs w:val="20"/>
        </w:rPr>
        <w:t>olume</w:t>
      </w:r>
    </w:p>
    <w:p w14:paraId="14D35C69" w14:textId="21BD4E24" w:rsidR="009643AD" w:rsidRPr="00BF759C" w:rsidRDefault="009643AD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Pooled</w:t>
      </w:r>
      <w:r w:rsidR="00BF759C" w:rsidRPr="00BF759C">
        <w:rPr>
          <w:rFonts w:ascii="Times New Roman" w:hAnsi="Times New Roman" w:cs="Times New Roman"/>
          <w:b/>
          <w:bCs/>
          <w:sz w:val="20"/>
          <w:szCs w:val="20"/>
        </w:rPr>
        <w:t xml:space="preserve"> Meta-analysis</w:t>
      </w:r>
    </w:p>
    <w:p w14:paraId="4A402906" w14:textId="7BB93819" w:rsidR="001E1B55" w:rsidRPr="00BF759C" w:rsidRDefault="001E1B55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Sensitivity analysis indicated that this effect was robust when imputing a within-study correlation of r = 0.3 (SMD = 0.53 [95% CI: 0.07, 1.00]; p = 0.027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64%; k = 12) and r = 0.5 (SMD = 0.58 [95% CI: 0.10, 1.06]; p = 0.023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69%; k = 12). </w:t>
      </w:r>
    </w:p>
    <w:p w14:paraId="3BAA95C4" w14:textId="65F1E519" w:rsidR="009643AD" w:rsidRPr="00BF759C" w:rsidRDefault="009643AD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Session Duration</w:t>
      </w:r>
    </w:p>
    <w:p w14:paraId="7A03DB82" w14:textId="4F91F5C9" w:rsidR="00540BED" w:rsidRDefault="001E1B55" w:rsidP="009120A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longer than 45 mins, sensitivity analysis indicated that the significant effect was robust when imputing a within-study correlation of r = 0.3 (SMD = 0.97 [95% CI: 0.04, 1.90]; p = 0.043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0%; k = 6) and r = 0.5 (SMD = 1.00 [95% CI: 0.06, 1.95]; p = 0.04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5%; k = 6).</w:t>
      </w:r>
    </w:p>
    <w:p w14:paraId="4BD39478" w14:textId="4E8907FA" w:rsidR="001E1B55" w:rsidRPr="00BF759C" w:rsidRDefault="001E1B55" w:rsidP="009120A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short than 45 mins, sensitivity analysis indicated that the non-significant result was robust when imputing a within-study correlation of r = 0.3 (SMD = 0.21 [95% CI: -0.21, 0.63]; p = 0.253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37%; k = 6) and r = 0.5 (SMD = 0.22 [95% CI: -0.21, 0.65]; p = 0.246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41%; k = 6). </w:t>
      </w:r>
    </w:p>
    <w:p w14:paraId="31AEBFC4" w14:textId="02D25FD0" w:rsidR="009643AD" w:rsidRPr="00BF759C" w:rsidRDefault="009643AD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Fast Duration</w:t>
      </w:r>
      <w:r w:rsidR="00BF759C" w:rsidRPr="00BF75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906CBD4" w14:textId="2BC6EDE5" w:rsidR="001E1B55" w:rsidRPr="00BF759C" w:rsidRDefault="001E1B55" w:rsidP="009120A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8 hours or longer, sensitivity analysis indicated that the effect was robust when imputing a within-study correlation of r = 0.3 (SMD = 0.37 [95% CI: 0.06, 0.69]; p = 0.030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0%; k = 5) and r = 0.5 (SMD = 0.38 [95% CI: 0.06, 0.71]; p = 0.03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0%; k = 5)</w:t>
      </w:r>
    </w:p>
    <w:p w14:paraId="74C672C2" w14:textId="3F2F1C93" w:rsidR="001E1B55" w:rsidRPr="00BF759C" w:rsidRDefault="001E1B55" w:rsidP="009120A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less than 8 hours, sensitivity analysis indicated that the non-significant result was robust when imputing a within-study correlation of r = 0.3 (SMD = 0.72 [95% CI: -0.22, 1.66]; p = 0.11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</w:t>
      </w:r>
      <w:r w:rsidR="00E954C6">
        <w:rPr>
          <w:rFonts w:ascii="Times New Roman" w:hAnsi="Times New Roman" w:cs="Times New Roman"/>
          <w:sz w:val="20"/>
          <w:szCs w:val="20"/>
        </w:rPr>
        <w:t>8</w:t>
      </w:r>
      <w:r w:rsidRPr="00BF759C">
        <w:rPr>
          <w:rFonts w:ascii="Times New Roman" w:hAnsi="Times New Roman" w:cs="Times New Roman"/>
          <w:sz w:val="20"/>
          <w:szCs w:val="20"/>
        </w:rPr>
        <w:t xml:space="preserve">%; k = 7) and r = 0.5 (SMD = 0.75 [95% CI: -0.20, 1.70]; p = 0.103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82%; k = 7). </w:t>
      </w:r>
    </w:p>
    <w:p w14:paraId="246171B0" w14:textId="59E9F0F6" w:rsidR="002544E9" w:rsidRPr="00BF759C" w:rsidRDefault="004C3F1F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2544E9" w:rsidRPr="00BF759C">
        <w:rPr>
          <w:rFonts w:ascii="Times New Roman" w:hAnsi="Times New Roman" w:cs="Times New Roman"/>
          <w:b/>
          <w:bCs/>
          <w:sz w:val="20"/>
          <w:szCs w:val="20"/>
        </w:rPr>
        <w:t>eta-regress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0E720586" w14:textId="77777777" w:rsidR="00542E07" w:rsidRPr="00BF759C" w:rsidRDefault="00542E07" w:rsidP="00542E07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were robust for an imputed correlation of 0.5:</w:t>
      </w:r>
    </w:p>
    <w:p w14:paraId="558D2061" w14:textId="7D1437E6" w:rsidR="004E61FA" w:rsidRDefault="001660D1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O dose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02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2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6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>
        <w:rPr>
          <w:rFonts w:ascii="Times New Roman" w:hAnsi="Times New Roman" w:cs="Times New Roman"/>
          <w:sz w:val="20"/>
          <w:szCs w:val="20"/>
        </w:rPr>
        <w:t>943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2031B30E" w14:textId="541D2695" w:rsidR="001479E4" w:rsidRDefault="001479E4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ts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FD7C70">
        <w:rPr>
          <w:rFonts w:ascii="Times New Roman" w:hAnsi="Times New Roman" w:cs="Times New Roman"/>
          <w:sz w:val="20"/>
          <w:szCs w:val="20"/>
        </w:rPr>
        <w:t>9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653FC2">
        <w:rPr>
          <w:rFonts w:ascii="Times New Roman" w:hAnsi="Times New Roman" w:cs="Times New Roman"/>
          <w:sz w:val="20"/>
          <w:szCs w:val="20"/>
        </w:rPr>
        <w:t>03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653FC2">
        <w:rPr>
          <w:rFonts w:ascii="Times New Roman" w:hAnsi="Times New Roman" w:cs="Times New Roman"/>
          <w:sz w:val="20"/>
          <w:szCs w:val="20"/>
        </w:rPr>
        <w:t>16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653FC2">
        <w:rPr>
          <w:rFonts w:ascii="Times New Roman" w:hAnsi="Times New Roman" w:cs="Times New Roman"/>
          <w:sz w:val="20"/>
          <w:szCs w:val="20"/>
        </w:rPr>
        <w:t>012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28333EC3" w14:textId="1565B837" w:rsidR="001479E4" w:rsidRDefault="004522A1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ad used </w:t>
      </w:r>
      <w:r w:rsidRPr="00BE57DD">
        <w:rPr>
          <w:rFonts w:ascii="Times New Roman" w:hAnsi="Times New Roman" w:cs="Times New Roman"/>
          <w:sz w:val="20"/>
          <w:szCs w:val="20"/>
        </w:rPr>
        <w:t xml:space="preserve">(b = </w:t>
      </w:r>
      <w:r w:rsidR="001C57C8">
        <w:rPr>
          <w:rFonts w:ascii="Times New Roman" w:hAnsi="Times New Roman" w:cs="Times New Roman"/>
          <w:sz w:val="20"/>
          <w:szCs w:val="20"/>
        </w:rPr>
        <w:t>-</w:t>
      </w:r>
      <w:r w:rsidRPr="00BE57DD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1C57C8">
        <w:rPr>
          <w:rFonts w:ascii="Times New Roman" w:hAnsi="Times New Roman" w:cs="Times New Roman"/>
          <w:sz w:val="20"/>
          <w:szCs w:val="20"/>
        </w:rPr>
        <w:t>3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1C57C8">
        <w:rPr>
          <w:rFonts w:ascii="Times New Roman" w:hAnsi="Times New Roman" w:cs="Times New Roman"/>
          <w:sz w:val="20"/>
          <w:szCs w:val="20"/>
        </w:rPr>
        <w:t>11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1C57C8">
        <w:rPr>
          <w:rFonts w:ascii="Times New Roman" w:hAnsi="Times New Roman" w:cs="Times New Roman"/>
          <w:sz w:val="20"/>
          <w:szCs w:val="20"/>
        </w:rPr>
        <w:t>04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1C57C8">
        <w:rPr>
          <w:rFonts w:ascii="Times New Roman" w:hAnsi="Times New Roman" w:cs="Times New Roman"/>
          <w:sz w:val="20"/>
          <w:szCs w:val="20"/>
        </w:rPr>
        <w:t>337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2DC7EB6" w14:textId="77777777" w:rsidR="00542E07" w:rsidRPr="00BF759C" w:rsidRDefault="00542E07" w:rsidP="00542E07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he results were robust for an imputed correlation of 0.3:</w:t>
      </w:r>
    </w:p>
    <w:p w14:paraId="054237F0" w14:textId="39840030" w:rsidR="00724A94" w:rsidRDefault="00724A94" w:rsidP="00724A94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O dose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00723C">
        <w:rPr>
          <w:rFonts w:ascii="Times New Roman" w:hAnsi="Times New Roman" w:cs="Times New Roman"/>
          <w:sz w:val="20"/>
          <w:szCs w:val="20"/>
        </w:rPr>
        <w:t>4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00723C">
        <w:rPr>
          <w:rFonts w:ascii="Times New Roman" w:hAnsi="Times New Roman" w:cs="Times New Roman"/>
          <w:sz w:val="20"/>
          <w:szCs w:val="20"/>
        </w:rPr>
        <w:t>58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6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00723C">
        <w:rPr>
          <w:rFonts w:ascii="Times New Roman" w:hAnsi="Times New Roman" w:cs="Times New Roman"/>
          <w:sz w:val="20"/>
          <w:szCs w:val="20"/>
        </w:rPr>
        <w:t>879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868A9C8" w14:textId="727E0204" w:rsidR="00724A94" w:rsidRDefault="00724A94" w:rsidP="00724A94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ts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 w:rsidR="00A05D14">
        <w:rPr>
          <w:rFonts w:ascii="Times New Roman" w:hAnsi="Times New Roman" w:cs="Times New Roman"/>
          <w:sz w:val="20"/>
          <w:szCs w:val="20"/>
        </w:rPr>
        <w:t>08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A05D14">
        <w:rPr>
          <w:rFonts w:ascii="Times New Roman" w:hAnsi="Times New Roman" w:cs="Times New Roman"/>
          <w:sz w:val="20"/>
          <w:szCs w:val="20"/>
        </w:rPr>
        <w:t>02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A05D14">
        <w:rPr>
          <w:rFonts w:ascii="Times New Roman" w:hAnsi="Times New Roman" w:cs="Times New Roman"/>
          <w:sz w:val="20"/>
          <w:szCs w:val="20"/>
        </w:rPr>
        <w:t>15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A05D14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31A4DE12" w14:textId="16761F89" w:rsidR="00540BED" w:rsidRDefault="00724A94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ad used </w:t>
      </w:r>
      <w:r w:rsidRPr="00BE57DD">
        <w:rPr>
          <w:rFonts w:ascii="Times New Roman" w:hAnsi="Times New Roman" w:cs="Times New Roman"/>
          <w:sz w:val="20"/>
          <w:szCs w:val="20"/>
        </w:rPr>
        <w:t xml:space="preserve">(b =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E57DD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5E735F">
        <w:rPr>
          <w:rFonts w:ascii="Times New Roman" w:hAnsi="Times New Roman" w:cs="Times New Roman"/>
          <w:sz w:val="20"/>
          <w:szCs w:val="20"/>
        </w:rPr>
        <w:t>3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5E735F">
        <w:rPr>
          <w:rFonts w:ascii="Times New Roman" w:hAnsi="Times New Roman" w:cs="Times New Roman"/>
          <w:sz w:val="20"/>
          <w:szCs w:val="20"/>
        </w:rPr>
        <w:t>11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4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>
        <w:rPr>
          <w:rFonts w:ascii="Times New Roman" w:hAnsi="Times New Roman" w:cs="Times New Roman"/>
          <w:sz w:val="20"/>
          <w:szCs w:val="20"/>
        </w:rPr>
        <w:t>3</w:t>
      </w:r>
      <w:r w:rsidR="005E735F">
        <w:rPr>
          <w:rFonts w:ascii="Times New Roman" w:hAnsi="Times New Roman" w:cs="Times New Roman"/>
          <w:sz w:val="20"/>
          <w:szCs w:val="20"/>
        </w:rPr>
        <w:t>22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CB47242" w14:textId="77777777" w:rsidR="00542E07" w:rsidRPr="00542E07" w:rsidRDefault="00542E07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D5B0F9" w14:textId="24B79391" w:rsidR="002544E9" w:rsidRPr="00BF759C" w:rsidRDefault="002544E9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Blood Lactate</w:t>
      </w:r>
    </w:p>
    <w:p w14:paraId="78339446" w14:textId="54E7517F" w:rsidR="002544E9" w:rsidRPr="00BF759C" w:rsidRDefault="002544E9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Pooled</w:t>
      </w:r>
    </w:p>
    <w:p w14:paraId="492E4F0D" w14:textId="6B596C38" w:rsidR="002544E9" w:rsidRPr="00BF759C" w:rsidRDefault="001E1B55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Sensitivity analysis indicated that this effect was robust when imputing a within-study correlation of r = 0.3 (SMD = 0.55, [95% CI: 0.01, 1.09]; p = 0.047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57%; k = 7) and r = 0.5 (SMD = 0.57, [95% CI: 0.02, 1.11]; p = 0.044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62%; k = 7).</w:t>
      </w:r>
    </w:p>
    <w:p w14:paraId="60999DB2" w14:textId="12CF147E" w:rsidR="00D97F3F" w:rsidRPr="00BF759C" w:rsidRDefault="00D97F3F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Session Duration</w:t>
      </w:r>
    </w:p>
    <w:p w14:paraId="2D51EA2F" w14:textId="7DDF08FD" w:rsidR="00D97F3F" w:rsidRPr="00BF759C" w:rsidRDefault="00D97F3F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longer than 45 mins, </w:t>
      </w:r>
      <w:r w:rsidR="00BF759C" w:rsidRPr="00BF759C">
        <w:rPr>
          <w:rFonts w:ascii="Times New Roman" w:hAnsi="Times New Roman" w:cs="Times New Roman"/>
          <w:sz w:val="20"/>
          <w:szCs w:val="20"/>
        </w:rPr>
        <w:t>s</w:t>
      </w:r>
      <w:r w:rsidRPr="00BF759C">
        <w:rPr>
          <w:rFonts w:ascii="Times New Roman" w:hAnsi="Times New Roman" w:cs="Times New Roman"/>
          <w:sz w:val="20"/>
          <w:szCs w:val="20"/>
        </w:rPr>
        <w:t>ensitivity analysis indicated that th</w:t>
      </w:r>
      <w:r w:rsidR="00BF759C" w:rsidRPr="00BF759C">
        <w:rPr>
          <w:rFonts w:ascii="Times New Roman" w:hAnsi="Times New Roman" w:cs="Times New Roman"/>
          <w:sz w:val="20"/>
          <w:szCs w:val="20"/>
        </w:rPr>
        <w:t>e</w:t>
      </w:r>
      <w:r w:rsidRPr="00BF759C">
        <w:rPr>
          <w:rFonts w:ascii="Times New Roman" w:hAnsi="Times New Roman" w:cs="Times New Roman"/>
          <w:sz w:val="20"/>
          <w:szCs w:val="20"/>
        </w:rPr>
        <w:t xml:space="preserve"> effect was robust when imputing a within-study correlation of r = 0.3 (SMD = 0.48; 95%CI [-0.72, 1.68]; p = 0.295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5%; k = 4) and 0.5 (SMD = 0.49; 95%CI [-0.72, 1.71]; p = 0.288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8%; k = 4)</w:t>
      </w:r>
    </w:p>
    <w:p w14:paraId="78EE7E1B" w14:textId="291871D8" w:rsidR="00D97F3F" w:rsidRPr="00BF759C" w:rsidRDefault="00D97F3F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shorter than 45 mins, </w:t>
      </w:r>
      <w:r w:rsidR="00BF759C" w:rsidRPr="00BF759C">
        <w:rPr>
          <w:rFonts w:ascii="Times New Roman" w:hAnsi="Times New Roman" w:cs="Times New Roman"/>
          <w:sz w:val="20"/>
          <w:szCs w:val="20"/>
        </w:rPr>
        <w:t>s</w:t>
      </w:r>
      <w:r w:rsidRPr="00BF759C">
        <w:rPr>
          <w:rFonts w:ascii="Times New Roman" w:hAnsi="Times New Roman" w:cs="Times New Roman"/>
          <w:sz w:val="20"/>
          <w:szCs w:val="20"/>
        </w:rPr>
        <w:t>ensitivity analysis indicated that th</w:t>
      </w:r>
      <w:r w:rsidR="00BF759C" w:rsidRPr="00BF759C">
        <w:rPr>
          <w:rFonts w:ascii="Times New Roman" w:hAnsi="Times New Roman" w:cs="Times New Roman"/>
          <w:sz w:val="20"/>
          <w:szCs w:val="20"/>
        </w:rPr>
        <w:t>e</w:t>
      </w:r>
      <w:r w:rsidRPr="00BF759C">
        <w:rPr>
          <w:rFonts w:ascii="Times New Roman" w:hAnsi="Times New Roman" w:cs="Times New Roman"/>
          <w:sz w:val="20"/>
          <w:szCs w:val="20"/>
        </w:rPr>
        <w:t xml:space="preserve"> effect was robust when imputing a within-study correlation of r = 0.3 (SMD = 0.64; 95%CI [-0.20, 1.48]; p = 0.082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0%; k = 3) and 0.5 (SMD = 0.65; 95%CI [-0.20, 1.49]; p = 0.080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0%; k = 3)</w:t>
      </w:r>
    </w:p>
    <w:p w14:paraId="53D20FF9" w14:textId="0C36CA7B" w:rsidR="00D97F3F" w:rsidRPr="00BF759C" w:rsidRDefault="00D97F3F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Meta-regressions</w:t>
      </w:r>
    </w:p>
    <w:p w14:paraId="3AF46ECE" w14:textId="73A7F3A4" w:rsidR="0074634C" w:rsidRPr="00BF759C" w:rsidRDefault="00542E07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were robust for</w:t>
      </w:r>
      <w:r w:rsidR="008D50FF">
        <w:rPr>
          <w:rFonts w:ascii="Times New Roman" w:hAnsi="Times New Roman" w:cs="Times New Roman"/>
          <w:sz w:val="20"/>
          <w:szCs w:val="20"/>
        </w:rPr>
        <w:t xml:space="preserve"> an imputed correlation of </w:t>
      </w:r>
      <w:r w:rsidR="0074634C">
        <w:rPr>
          <w:rFonts w:ascii="Times New Roman" w:hAnsi="Times New Roman" w:cs="Times New Roman"/>
          <w:sz w:val="20"/>
          <w:szCs w:val="20"/>
        </w:rPr>
        <w:t>0.5</w:t>
      </w:r>
      <w:r w:rsidR="008D50FF">
        <w:rPr>
          <w:rFonts w:ascii="Times New Roman" w:hAnsi="Times New Roman" w:cs="Times New Roman"/>
          <w:sz w:val="20"/>
          <w:szCs w:val="20"/>
        </w:rPr>
        <w:t>:</w:t>
      </w:r>
    </w:p>
    <w:p w14:paraId="0F71EC7D" w14:textId="1A0DE314" w:rsidR="00540BED" w:rsidRDefault="00A17D9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7D9A">
        <w:rPr>
          <w:rFonts w:ascii="Times New Roman" w:hAnsi="Times New Roman" w:cs="Times New Roman"/>
          <w:sz w:val="20"/>
          <w:szCs w:val="20"/>
        </w:rPr>
        <w:t>D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DD">
        <w:rPr>
          <w:rFonts w:ascii="Times New Roman" w:hAnsi="Times New Roman" w:cs="Times New Roman"/>
          <w:sz w:val="20"/>
          <w:szCs w:val="20"/>
        </w:rPr>
        <w:t xml:space="preserve">(b =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E57DD">
        <w:rPr>
          <w:rFonts w:ascii="Times New Roman" w:hAnsi="Times New Roman" w:cs="Times New Roman"/>
          <w:sz w:val="20"/>
          <w:szCs w:val="20"/>
        </w:rPr>
        <w:t>0.</w:t>
      </w:r>
      <w:r w:rsidR="005D2CE2">
        <w:rPr>
          <w:rFonts w:ascii="Times New Roman" w:hAnsi="Times New Roman" w:cs="Times New Roman"/>
          <w:sz w:val="20"/>
          <w:szCs w:val="20"/>
        </w:rPr>
        <w:t>22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5D2CE2">
        <w:rPr>
          <w:rFonts w:ascii="Times New Roman" w:hAnsi="Times New Roman" w:cs="Times New Roman"/>
          <w:sz w:val="20"/>
          <w:szCs w:val="20"/>
        </w:rPr>
        <w:t>91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5D2CE2">
        <w:rPr>
          <w:rFonts w:ascii="Times New Roman" w:hAnsi="Times New Roman" w:cs="Times New Roman"/>
          <w:sz w:val="20"/>
          <w:szCs w:val="20"/>
        </w:rPr>
        <w:t>48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5D2CE2">
        <w:rPr>
          <w:rFonts w:ascii="Times New Roman" w:hAnsi="Times New Roman" w:cs="Times New Roman"/>
          <w:sz w:val="20"/>
          <w:szCs w:val="20"/>
        </w:rPr>
        <w:t>460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4503323" w14:textId="333D18C1" w:rsidR="00542E07" w:rsidRPr="00BF759C" w:rsidRDefault="00542E07" w:rsidP="00542E07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were robust for an imputed correlation of 0.3:</w:t>
      </w:r>
    </w:p>
    <w:p w14:paraId="732FC36B" w14:textId="171D3706" w:rsidR="00596C8C" w:rsidRDefault="00596C8C" w:rsidP="00596C8C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7D9A">
        <w:rPr>
          <w:rFonts w:ascii="Times New Roman" w:hAnsi="Times New Roman" w:cs="Times New Roman"/>
          <w:sz w:val="20"/>
          <w:szCs w:val="20"/>
        </w:rPr>
        <w:t>D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DD">
        <w:rPr>
          <w:rFonts w:ascii="Times New Roman" w:hAnsi="Times New Roman" w:cs="Times New Roman"/>
          <w:sz w:val="20"/>
          <w:szCs w:val="20"/>
        </w:rPr>
        <w:t xml:space="preserve">(b =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E57DD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2</w:t>
      </w:r>
      <w:r w:rsidR="00FD57A7"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="00FD57A7"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FD57A7">
        <w:rPr>
          <w:rFonts w:ascii="Times New Roman" w:hAnsi="Times New Roman" w:cs="Times New Roman"/>
          <w:sz w:val="20"/>
          <w:szCs w:val="20"/>
        </w:rPr>
        <w:t>49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FD57A7">
        <w:rPr>
          <w:rFonts w:ascii="Times New Roman" w:hAnsi="Times New Roman" w:cs="Times New Roman"/>
          <w:sz w:val="20"/>
          <w:szCs w:val="20"/>
        </w:rPr>
        <w:t>489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A185989" w14:textId="77777777" w:rsidR="00596C8C" w:rsidRPr="00A17D9A" w:rsidRDefault="00596C8C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48CA16" w14:textId="1CE81B74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Blood Glucose</w:t>
      </w:r>
    </w:p>
    <w:p w14:paraId="4B4C4B0B" w14:textId="3380BB8B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lastRenderedPageBreak/>
        <w:t>Pooled</w:t>
      </w:r>
    </w:p>
    <w:p w14:paraId="6CA7A5BA" w14:textId="348FE74D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Sensitivity analysis indicated that this effect was robust when imputing a within-study correlation of r = 0.5 (SMD = 2.38, [95% CI: 1.23, 3.52]; p &lt; 0.00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89%; k = 13) and r = 0.7 (SMD = 2.33, [95% CI: 1.25, 3.41]; p &lt; 0.00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92%; k = 14).</w:t>
      </w:r>
    </w:p>
    <w:p w14:paraId="0FA954CF" w14:textId="15CB6528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Session Duration</w:t>
      </w:r>
    </w:p>
    <w:p w14:paraId="36F45A8A" w14:textId="06DB1B3D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longer than 45 mins, sensitivity analysis indicated the results were robust when imputing a within-study correlation of r = 0.5 (SMD = 2.88 [1.70, 4.06]; p &lt; 0.00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84%; k = 8) and r = 0.7 (SMD = 2.73 [1.66, 3.79]; p &lt; 0.001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87%; k = 8).</w:t>
      </w:r>
    </w:p>
    <w:p w14:paraId="1EB09807" w14:textId="5B563BC4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shorter than 45 mins, sensitivity analysis indicated the results were robust when imputing a within-study correlation of r = 0.5 (SMD = 1.60 [-1.48, 4.68]; p = 0.223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89%; k = 5) and r = 0.7 (SMD = 1.73 [-1.37, 4.82]; p = 0.196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92%; k = 5).</w:t>
      </w:r>
    </w:p>
    <w:p w14:paraId="163FC830" w14:textId="5C7FE171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Fast Duration</w:t>
      </w:r>
    </w:p>
    <w:p w14:paraId="30F884D8" w14:textId="2E730958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8 hours or more, </w:t>
      </w:r>
      <w:r w:rsidR="00BF759C" w:rsidRPr="00BF759C">
        <w:rPr>
          <w:rFonts w:ascii="Times New Roman" w:hAnsi="Times New Roman" w:cs="Times New Roman"/>
          <w:sz w:val="20"/>
          <w:szCs w:val="20"/>
        </w:rPr>
        <w:t>s</w:t>
      </w:r>
      <w:r w:rsidRPr="00BF759C">
        <w:rPr>
          <w:rFonts w:ascii="Times New Roman" w:hAnsi="Times New Roman" w:cs="Times New Roman"/>
          <w:sz w:val="20"/>
          <w:szCs w:val="20"/>
        </w:rPr>
        <w:t>ensitivity analysis indicated the results were robust when imputing a within-study correlation of r = 0.5 (SMD = 1.58; 95%CI [-0.08, 3.23]; p = 0.0</w:t>
      </w:r>
      <w:r w:rsidRPr="00BF759C">
        <w:rPr>
          <w:rFonts w:ascii="Times New Roman" w:hAnsi="Times New Roman" w:cs="Times New Roman"/>
          <w:noProof/>
          <w:sz w:val="20"/>
          <w:szCs w:val="20"/>
        </w:rPr>
        <w:t>56</w:t>
      </w:r>
      <w:r w:rsidRPr="00BF759C">
        <w:rPr>
          <w:rFonts w:ascii="Times New Roman" w:hAnsi="Times New Roman" w:cs="Times New Roman"/>
          <w:sz w:val="20"/>
          <w:szCs w:val="20"/>
        </w:rPr>
        <w:t xml:space="preserve">; </w:t>
      </w:r>
      <w:r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759C">
        <w:rPr>
          <w:rFonts w:ascii="Times New Roman" w:hAnsi="Times New Roman" w:cs="Times New Roman"/>
          <w:sz w:val="20"/>
          <w:szCs w:val="20"/>
        </w:rPr>
        <w:t xml:space="preserve"> = 7</w:t>
      </w:r>
      <w:r w:rsidRPr="00BF759C">
        <w:rPr>
          <w:rFonts w:ascii="Times New Roman" w:hAnsi="Times New Roman" w:cs="Times New Roman"/>
          <w:noProof/>
          <w:sz w:val="20"/>
          <w:szCs w:val="20"/>
        </w:rPr>
        <w:t>4</w:t>
      </w:r>
      <w:r w:rsidRPr="00BF759C">
        <w:rPr>
          <w:rFonts w:ascii="Times New Roman" w:hAnsi="Times New Roman" w:cs="Times New Roman"/>
          <w:sz w:val="20"/>
          <w:szCs w:val="20"/>
        </w:rPr>
        <w:t>%; k = 4</w:t>
      </w:r>
      <w:r w:rsidR="00314D00" w:rsidRPr="00BF759C">
        <w:rPr>
          <w:rFonts w:ascii="Times New Roman" w:hAnsi="Times New Roman" w:cs="Times New Roman"/>
          <w:sz w:val="20"/>
          <w:szCs w:val="20"/>
        </w:rPr>
        <w:t>)</w:t>
      </w:r>
      <w:r w:rsidR="00314D00">
        <w:rPr>
          <w:rFonts w:ascii="Times New Roman" w:hAnsi="Times New Roman" w:cs="Times New Roman"/>
          <w:sz w:val="20"/>
          <w:szCs w:val="20"/>
        </w:rPr>
        <w:t xml:space="preserve"> but</w:t>
      </w:r>
      <w:r w:rsidR="00F35DA1">
        <w:rPr>
          <w:rFonts w:ascii="Times New Roman" w:hAnsi="Times New Roman" w:cs="Times New Roman"/>
          <w:sz w:val="20"/>
          <w:szCs w:val="20"/>
        </w:rPr>
        <w:t xml:space="preserve"> were not robust when im</w:t>
      </w:r>
      <w:r w:rsidR="00432AD2">
        <w:rPr>
          <w:rFonts w:ascii="Times New Roman" w:hAnsi="Times New Roman" w:cs="Times New Roman"/>
          <w:sz w:val="20"/>
          <w:szCs w:val="20"/>
        </w:rPr>
        <w:t>puting with</w:t>
      </w:r>
      <w:r w:rsidRPr="00BF759C">
        <w:rPr>
          <w:rFonts w:ascii="Times New Roman" w:hAnsi="Times New Roman" w:cs="Times New Roman"/>
          <w:sz w:val="20"/>
          <w:szCs w:val="20"/>
        </w:rPr>
        <w:t xml:space="preserve"> r = 0.7 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(SMD = 1.51; 95%CI [0.14, 2.89]; p = 0.039; </w:t>
      </w:r>
      <w:r w:rsidR="00A06FAA"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A06FAA"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 = 7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7</w:t>
      </w:r>
      <w:r w:rsidR="00A06FAA" w:rsidRPr="00BF759C">
        <w:rPr>
          <w:rFonts w:ascii="Times New Roman" w:hAnsi="Times New Roman" w:cs="Times New Roman"/>
          <w:sz w:val="20"/>
          <w:szCs w:val="20"/>
        </w:rPr>
        <w:t>%; k = 4)</w:t>
      </w:r>
      <w:r w:rsidR="00054589">
        <w:rPr>
          <w:rFonts w:ascii="Times New Roman" w:hAnsi="Times New Roman" w:cs="Times New Roman"/>
          <w:sz w:val="20"/>
          <w:szCs w:val="20"/>
        </w:rPr>
        <w:t>.</w:t>
      </w:r>
    </w:p>
    <w:p w14:paraId="4733E38E" w14:textId="27387D92" w:rsidR="00BF59EA" w:rsidRPr="00BF759C" w:rsidRDefault="00BF59EA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59C">
        <w:rPr>
          <w:rFonts w:ascii="Times New Roman" w:hAnsi="Times New Roman" w:cs="Times New Roman"/>
          <w:sz w:val="20"/>
          <w:szCs w:val="20"/>
        </w:rPr>
        <w:t xml:space="preserve">For less than 8 hrs, </w:t>
      </w:r>
      <w:r w:rsidR="00A06FAA" w:rsidRPr="00BF759C">
        <w:rPr>
          <w:rFonts w:ascii="Times New Roman" w:hAnsi="Times New Roman" w:cs="Times New Roman"/>
          <w:sz w:val="20"/>
          <w:szCs w:val="20"/>
        </w:rPr>
        <w:t>s</w:t>
      </w:r>
      <w:r w:rsidRPr="00BF759C">
        <w:rPr>
          <w:rFonts w:ascii="Times New Roman" w:hAnsi="Times New Roman" w:cs="Times New Roman"/>
          <w:sz w:val="20"/>
          <w:szCs w:val="20"/>
        </w:rPr>
        <w:t xml:space="preserve">ensitivity analysis indicated the results were robust when imputing a within-study correlation of r = 0.5 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(SMD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2.83</w:t>
      </w:r>
      <w:r w:rsidR="00A06FAA" w:rsidRPr="00BF759C">
        <w:rPr>
          <w:rFonts w:ascii="Times New Roman" w:hAnsi="Times New Roman" w:cs="Times New Roman"/>
          <w:sz w:val="20"/>
          <w:szCs w:val="20"/>
        </w:rPr>
        <w:t>; 95%CI [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1.17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,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4.50</w:t>
      </w:r>
      <w:r w:rsidR="00A06FAA" w:rsidRPr="00BF759C">
        <w:rPr>
          <w:rFonts w:ascii="Times New Roman" w:hAnsi="Times New Roman" w:cs="Times New Roman"/>
          <w:sz w:val="20"/>
          <w:szCs w:val="20"/>
        </w:rPr>
        <w:t>]; p = 0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.004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; </w:t>
      </w:r>
      <w:r w:rsidR="00A06FAA"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A06FAA"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92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%; k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9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) </w:t>
      </w:r>
      <w:r w:rsidRPr="00BF759C">
        <w:rPr>
          <w:rFonts w:ascii="Times New Roman" w:hAnsi="Times New Roman" w:cs="Times New Roman"/>
          <w:sz w:val="20"/>
          <w:szCs w:val="20"/>
        </w:rPr>
        <w:t xml:space="preserve">and r = 0.7 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(SMD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2.76</w:t>
      </w:r>
      <w:r w:rsidR="00A06FAA" w:rsidRPr="00BF759C">
        <w:rPr>
          <w:rFonts w:ascii="Times New Roman" w:hAnsi="Times New Roman" w:cs="Times New Roman"/>
          <w:sz w:val="20"/>
          <w:szCs w:val="20"/>
        </w:rPr>
        <w:t>; 95%CI [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1.20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,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4.</w:t>
      </w:r>
      <w:r w:rsidR="00F522CD">
        <w:rPr>
          <w:rFonts w:ascii="Times New Roman" w:hAnsi="Times New Roman" w:cs="Times New Roman"/>
          <w:noProof/>
          <w:sz w:val="20"/>
          <w:szCs w:val="20"/>
        </w:rPr>
        <w:t>33</w:t>
      </w:r>
      <w:r w:rsidR="00A06FAA" w:rsidRPr="00BF759C">
        <w:rPr>
          <w:rFonts w:ascii="Times New Roman" w:hAnsi="Times New Roman" w:cs="Times New Roman"/>
          <w:sz w:val="20"/>
          <w:szCs w:val="20"/>
        </w:rPr>
        <w:t>]; p = 0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.004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; </w:t>
      </w:r>
      <w:r w:rsidR="00A06FAA" w:rsidRPr="00BF759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A06FAA" w:rsidRPr="00BF7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94</w:t>
      </w:r>
      <w:r w:rsidR="00A06FAA" w:rsidRPr="00BF759C">
        <w:rPr>
          <w:rFonts w:ascii="Times New Roman" w:hAnsi="Times New Roman" w:cs="Times New Roman"/>
          <w:sz w:val="20"/>
          <w:szCs w:val="20"/>
        </w:rPr>
        <w:t xml:space="preserve">%; k = </w:t>
      </w:r>
      <w:r w:rsidR="00A06FAA" w:rsidRPr="00BF759C">
        <w:rPr>
          <w:rFonts w:ascii="Times New Roman" w:hAnsi="Times New Roman" w:cs="Times New Roman"/>
          <w:noProof/>
          <w:sz w:val="20"/>
          <w:szCs w:val="20"/>
        </w:rPr>
        <w:t>9</w:t>
      </w:r>
      <w:r w:rsidR="00A06FAA" w:rsidRPr="00BF759C">
        <w:rPr>
          <w:rFonts w:ascii="Times New Roman" w:hAnsi="Times New Roman" w:cs="Times New Roman"/>
          <w:sz w:val="20"/>
          <w:szCs w:val="20"/>
        </w:rPr>
        <w:t>)</w:t>
      </w:r>
      <w:r w:rsidR="00054589">
        <w:rPr>
          <w:rFonts w:ascii="Times New Roman" w:hAnsi="Times New Roman" w:cs="Times New Roman"/>
          <w:sz w:val="20"/>
          <w:szCs w:val="20"/>
        </w:rPr>
        <w:t>.</w:t>
      </w:r>
    </w:p>
    <w:p w14:paraId="6CEDBC22" w14:textId="4F628781" w:rsidR="00BF759C" w:rsidRPr="00BF759C" w:rsidRDefault="00BF759C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759C">
        <w:rPr>
          <w:rFonts w:ascii="Times New Roman" w:hAnsi="Times New Roman" w:cs="Times New Roman"/>
          <w:b/>
          <w:bCs/>
          <w:sz w:val="20"/>
          <w:szCs w:val="20"/>
        </w:rPr>
        <w:t>Meta-regression</w:t>
      </w:r>
    </w:p>
    <w:p w14:paraId="4E83F905" w14:textId="77777777" w:rsidR="00542E07" w:rsidRPr="00BF759C" w:rsidRDefault="00542E07" w:rsidP="00542E07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were robust for an imputed correlation of 0.5:</w:t>
      </w:r>
    </w:p>
    <w:p w14:paraId="1CF17784" w14:textId="11D76A7C" w:rsidR="004A2779" w:rsidRDefault="004A2779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7D9A">
        <w:rPr>
          <w:rFonts w:ascii="Times New Roman" w:hAnsi="Times New Roman" w:cs="Times New Roman"/>
          <w:sz w:val="20"/>
          <w:szCs w:val="20"/>
        </w:rPr>
        <w:t>D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9B4B74">
        <w:rPr>
          <w:rFonts w:ascii="Times New Roman" w:hAnsi="Times New Roman" w:cs="Times New Roman"/>
          <w:sz w:val="20"/>
          <w:szCs w:val="20"/>
        </w:rPr>
        <w:t>14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 w:rsidR="009B4B74">
        <w:rPr>
          <w:rFonts w:ascii="Times New Roman" w:hAnsi="Times New Roman" w:cs="Times New Roman"/>
          <w:sz w:val="20"/>
          <w:szCs w:val="20"/>
        </w:rPr>
        <w:t>1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="009B4B74">
        <w:rPr>
          <w:rFonts w:ascii="Times New Roman" w:hAnsi="Times New Roman" w:cs="Times New Roman"/>
          <w:sz w:val="20"/>
          <w:szCs w:val="20"/>
        </w:rPr>
        <w:t>4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9B4B74">
        <w:rPr>
          <w:rFonts w:ascii="Times New Roman" w:hAnsi="Times New Roman" w:cs="Times New Roman"/>
          <w:sz w:val="20"/>
          <w:szCs w:val="20"/>
        </w:rPr>
        <w:t>753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3AE8AFFB" w14:textId="295D46B1" w:rsidR="009B4B74" w:rsidRDefault="009B4B74" w:rsidP="009B4B74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ts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>
        <w:rPr>
          <w:rFonts w:ascii="Times New Roman" w:hAnsi="Times New Roman" w:cs="Times New Roman"/>
          <w:sz w:val="20"/>
          <w:szCs w:val="20"/>
        </w:rPr>
        <w:t>33</w:t>
      </w:r>
      <w:r w:rsidR="005D49D0"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101CC61B" w14:textId="37B05B8B" w:rsidR="009B4B74" w:rsidRDefault="00B31C11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ad used (b = -0.07 [95% C</w:t>
      </w:r>
      <w:r w:rsidR="005D49D0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: -0.24, 0.11]; p = 0.392</w:t>
      </w:r>
      <w:r w:rsidR="005D49D0">
        <w:rPr>
          <w:rFonts w:ascii="Times New Roman" w:hAnsi="Times New Roman" w:cs="Times New Roman"/>
          <w:sz w:val="20"/>
          <w:szCs w:val="20"/>
        </w:rPr>
        <w:t>)</w:t>
      </w:r>
    </w:p>
    <w:p w14:paraId="3DD7FC4B" w14:textId="2AEFAA1C" w:rsidR="00542E07" w:rsidRPr="00BF759C" w:rsidRDefault="00542E07" w:rsidP="00542E07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were robust for an imputed correlation of 0.7:</w:t>
      </w:r>
    </w:p>
    <w:p w14:paraId="7C61DFCE" w14:textId="1BD4A332" w:rsidR="003E33BB" w:rsidRDefault="003E33BB" w:rsidP="003E33BB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7D9A">
        <w:rPr>
          <w:rFonts w:ascii="Times New Roman" w:hAnsi="Times New Roman" w:cs="Times New Roman"/>
          <w:sz w:val="20"/>
          <w:szCs w:val="20"/>
        </w:rPr>
        <w:t>D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>
        <w:rPr>
          <w:rFonts w:ascii="Times New Roman" w:hAnsi="Times New Roman" w:cs="Times New Roman"/>
          <w:sz w:val="20"/>
          <w:szCs w:val="20"/>
        </w:rPr>
        <w:t>35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4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 w:rsidR="00297FCE">
        <w:rPr>
          <w:rFonts w:ascii="Times New Roman" w:hAnsi="Times New Roman" w:cs="Times New Roman"/>
          <w:sz w:val="20"/>
          <w:szCs w:val="20"/>
        </w:rPr>
        <w:t>615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51D3E556" w14:textId="3ABBA7F4" w:rsidR="003E33BB" w:rsidRDefault="003E33BB" w:rsidP="003E33BB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ets </w:t>
      </w:r>
      <w:r w:rsidRPr="00BE57DD">
        <w:rPr>
          <w:rFonts w:ascii="Times New Roman" w:hAnsi="Times New Roman" w:cs="Times New Roman"/>
          <w:sz w:val="20"/>
          <w:szCs w:val="20"/>
        </w:rPr>
        <w:t>(b = 0.</w:t>
      </w:r>
      <w:r w:rsidR="00297FCE">
        <w:rPr>
          <w:rFonts w:ascii="Times New Roman" w:hAnsi="Times New Roman" w:cs="Times New Roman"/>
          <w:sz w:val="20"/>
          <w:szCs w:val="20"/>
        </w:rPr>
        <w:t>09</w:t>
      </w:r>
      <w:r w:rsidRPr="00BE57DD">
        <w:rPr>
          <w:rFonts w:ascii="Times New Roman" w:hAnsi="Times New Roman" w:cs="Times New Roman"/>
          <w:sz w:val="20"/>
          <w:szCs w:val="20"/>
        </w:rPr>
        <w:t xml:space="preserve"> [95% CI: </w:t>
      </w:r>
      <w:r>
        <w:rPr>
          <w:rFonts w:ascii="Times New Roman" w:hAnsi="Times New Roman" w:cs="Times New Roman"/>
          <w:sz w:val="20"/>
          <w:szCs w:val="20"/>
        </w:rPr>
        <w:t>-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BE57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BE57DD">
        <w:rPr>
          <w:rFonts w:ascii="Times New Roman" w:hAnsi="Times New Roman" w:cs="Times New Roman"/>
          <w:sz w:val="20"/>
          <w:szCs w:val="20"/>
        </w:rPr>
        <w:t>.</w:t>
      </w:r>
      <w:r w:rsidR="00297FCE">
        <w:rPr>
          <w:rFonts w:ascii="Times New Roman" w:hAnsi="Times New Roman" w:cs="Times New Roman"/>
          <w:sz w:val="20"/>
          <w:szCs w:val="20"/>
        </w:rPr>
        <w:t>29</w:t>
      </w:r>
      <w:r w:rsidRPr="00BE57DD">
        <w:rPr>
          <w:rFonts w:ascii="Times New Roman" w:hAnsi="Times New Roman" w:cs="Times New Roman"/>
          <w:sz w:val="20"/>
          <w:szCs w:val="20"/>
        </w:rPr>
        <w:t>]; p = 0.</w:t>
      </w:r>
      <w:r>
        <w:rPr>
          <w:rFonts w:ascii="Times New Roman" w:hAnsi="Times New Roman" w:cs="Times New Roman"/>
          <w:sz w:val="20"/>
          <w:szCs w:val="20"/>
        </w:rPr>
        <w:t>3</w:t>
      </w:r>
      <w:r w:rsidR="00297FCE">
        <w:rPr>
          <w:rFonts w:ascii="Times New Roman" w:hAnsi="Times New Roman" w:cs="Times New Roman"/>
          <w:sz w:val="20"/>
          <w:szCs w:val="20"/>
        </w:rPr>
        <w:t>46</w:t>
      </w:r>
      <w:r w:rsidRPr="00BE57DD">
        <w:rPr>
          <w:rFonts w:ascii="Times New Roman" w:hAnsi="Times New Roman" w:cs="Times New Roman"/>
          <w:sz w:val="20"/>
          <w:szCs w:val="20"/>
        </w:rPr>
        <w:t>)</w:t>
      </w:r>
    </w:p>
    <w:p w14:paraId="390F0FA1" w14:textId="69510844" w:rsidR="009B4B74" w:rsidRPr="00BF759C" w:rsidRDefault="003E33BB" w:rsidP="009120A6">
      <w:pPr>
        <w:tabs>
          <w:tab w:val="left" w:pos="340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ad used (b = -0.0</w:t>
      </w:r>
      <w:r w:rsidR="00725480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[95% CI: -0.2</w:t>
      </w:r>
      <w:r w:rsidR="00725480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, 0.</w:t>
      </w:r>
      <w:r w:rsidR="00725480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]; p = 0.3</w:t>
      </w:r>
      <w:r w:rsidR="00725480">
        <w:rPr>
          <w:rFonts w:ascii="Times New Roman" w:hAnsi="Times New Roman" w:cs="Times New Roman"/>
          <w:sz w:val="20"/>
          <w:szCs w:val="20"/>
        </w:rPr>
        <w:t>89</w:t>
      </w:r>
      <w:r>
        <w:rPr>
          <w:rFonts w:ascii="Times New Roman" w:hAnsi="Times New Roman" w:cs="Times New Roman"/>
          <w:sz w:val="20"/>
          <w:szCs w:val="20"/>
        </w:rPr>
        <w:t>)</w:t>
      </w:r>
    </w:p>
    <w:sectPr w:rsidR="009B4B74" w:rsidRPr="00BF7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4B83B" w14:textId="77777777" w:rsidR="009B3579" w:rsidRDefault="009B3579" w:rsidP="00E954C6">
      <w:pPr>
        <w:spacing w:after="0" w:line="240" w:lineRule="auto"/>
      </w:pPr>
      <w:r>
        <w:separator/>
      </w:r>
    </w:p>
  </w:endnote>
  <w:endnote w:type="continuationSeparator" w:id="0">
    <w:p w14:paraId="42CD7798" w14:textId="77777777" w:rsidR="009B3579" w:rsidRDefault="009B3579" w:rsidP="00E95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22034" w14:textId="77777777" w:rsidR="009B3579" w:rsidRDefault="009B3579" w:rsidP="00E954C6">
      <w:pPr>
        <w:spacing w:after="0" w:line="240" w:lineRule="auto"/>
      </w:pPr>
      <w:r>
        <w:separator/>
      </w:r>
    </w:p>
  </w:footnote>
  <w:footnote w:type="continuationSeparator" w:id="0">
    <w:p w14:paraId="6BE72C31" w14:textId="77777777" w:rsidR="009B3579" w:rsidRDefault="009B3579" w:rsidP="00E95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AD"/>
    <w:rsid w:val="0000723C"/>
    <w:rsid w:val="00054589"/>
    <w:rsid w:val="001479E4"/>
    <w:rsid w:val="001660D1"/>
    <w:rsid w:val="001C57C8"/>
    <w:rsid w:val="001E1B55"/>
    <w:rsid w:val="002544E9"/>
    <w:rsid w:val="00297FCE"/>
    <w:rsid w:val="003001C5"/>
    <w:rsid w:val="00314D00"/>
    <w:rsid w:val="003C776D"/>
    <w:rsid w:val="003E33BB"/>
    <w:rsid w:val="00432AD2"/>
    <w:rsid w:val="004522A1"/>
    <w:rsid w:val="00456332"/>
    <w:rsid w:val="004A2779"/>
    <w:rsid w:val="004C3F1F"/>
    <w:rsid w:val="004E61FA"/>
    <w:rsid w:val="00513625"/>
    <w:rsid w:val="00540BED"/>
    <w:rsid w:val="00542E07"/>
    <w:rsid w:val="00596C8C"/>
    <w:rsid w:val="005D2CE2"/>
    <w:rsid w:val="005D49D0"/>
    <w:rsid w:val="005E735F"/>
    <w:rsid w:val="00653FC2"/>
    <w:rsid w:val="00700BB2"/>
    <w:rsid w:val="00724A94"/>
    <w:rsid w:val="00725480"/>
    <w:rsid w:val="0074634C"/>
    <w:rsid w:val="00767F3A"/>
    <w:rsid w:val="007D6FC9"/>
    <w:rsid w:val="008D50FF"/>
    <w:rsid w:val="009120A6"/>
    <w:rsid w:val="009643AD"/>
    <w:rsid w:val="009B3579"/>
    <w:rsid w:val="009B4B74"/>
    <w:rsid w:val="00A05D14"/>
    <w:rsid w:val="00A06FAA"/>
    <w:rsid w:val="00A17D9A"/>
    <w:rsid w:val="00B31C11"/>
    <w:rsid w:val="00BF59EA"/>
    <w:rsid w:val="00BF759C"/>
    <w:rsid w:val="00D97F3F"/>
    <w:rsid w:val="00E12309"/>
    <w:rsid w:val="00E80112"/>
    <w:rsid w:val="00E954C6"/>
    <w:rsid w:val="00F35DA1"/>
    <w:rsid w:val="00F522CD"/>
    <w:rsid w:val="00FD57A7"/>
    <w:rsid w:val="00FD7C70"/>
    <w:rsid w:val="00FE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62A18"/>
  <w15:chartTrackingRefBased/>
  <w15:docId w15:val="{46F1DC86-6DCF-4EAE-8134-D66D6219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4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3A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3AD"/>
    <w:rPr>
      <w:sz w:val="20"/>
      <w:szCs w:val="25"/>
    </w:rPr>
  </w:style>
  <w:style w:type="character" w:customStyle="1" w:styleId="normaltextrun">
    <w:name w:val="normaltextrun"/>
    <w:basedOn w:val="DefaultParagraphFont"/>
    <w:rsid w:val="007D6F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5CC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E95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4C6"/>
  </w:style>
  <w:style w:type="paragraph" w:styleId="Footer">
    <w:name w:val="footer"/>
    <w:basedOn w:val="Normal"/>
    <w:link w:val="FooterChar"/>
    <w:uiPriority w:val="99"/>
    <w:unhideWhenUsed/>
    <w:rsid w:val="00E95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</dc:creator>
  <cp:keywords/>
  <dc:description/>
  <cp:lastModifiedBy>Andrew King</cp:lastModifiedBy>
  <cp:revision>3</cp:revision>
  <dcterms:created xsi:type="dcterms:W3CDTF">2022-04-12T03:42:00Z</dcterms:created>
  <dcterms:modified xsi:type="dcterms:W3CDTF">2022-04-12T03:42:00Z</dcterms:modified>
</cp:coreProperties>
</file>